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2A29E" w14:textId="7DB8F5EF" w:rsidR="007234F8" w:rsidRDefault="007234F8" w:rsidP="003B25ED">
      <w:pPr>
        <w:pStyle w:val="PROACTIVE-normaltext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bookmarkStart w:id="0" w:name="_Hlk152584479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Supplementary File </w:t>
      </w:r>
      <w:bookmarkEnd w:id="0"/>
      <w:r w:rsidR="009164E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2</w:t>
      </w:r>
    </w:p>
    <w:p w14:paraId="174D7B26" w14:textId="59D71D79" w:rsidR="003B25ED" w:rsidRPr="007234F8" w:rsidRDefault="003B25ED" w:rsidP="003B25ED">
      <w:pPr>
        <w:pStyle w:val="PROACTIVE-normaltext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7234F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Final inclusion and exclusion criteria used for record screening</w:t>
      </w:r>
    </w:p>
    <w:tbl>
      <w:tblPr>
        <w:tblStyle w:val="TableGrid"/>
        <w:tblW w:w="528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1"/>
        <w:gridCol w:w="4725"/>
      </w:tblGrid>
      <w:tr w:rsidR="003B25ED" w:rsidRPr="007234F8" w14:paraId="5E31C68B" w14:textId="77777777" w:rsidTr="00561E2E">
        <w:trPr>
          <w:trHeight w:val="525"/>
        </w:trPr>
        <w:tc>
          <w:tcPr>
            <w:tcW w:w="2525" w:type="pct"/>
            <w:tcBorders>
              <w:top w:val="single" w:sz="12" w:space="0" w:color="auto"/>
              <w:bottom w:val="single" w:sz="12" w:space="0" w:color="auto"/>
            </w:tcBorders>
          </w:tcPr>
          <w:p w14:paraId="127A31A8" w14:textId="77777777" w:rsidR="003B25ED" w:rsidRPr="007234F8" w:rsidRDefault="003B25ED" w:rsidP="007234F8">
            <w:pPr>
              <w:pStyle w:val="PROACTIVE-normaltext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234F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nclude</w:t>
            </w:r>
          </w:p>
        </w:tc>
        <w:tc>
          <w:tcPr>
            <w:tcW w:w="2475" w:type="pct"/>
            <w:tcBorders>
              <w:top w:val="single" w:sz="12" w:space="0" w:color="auto"/>
              <w:bottom w:val="single" w:sz="12" w:space="0" w:color="auto"/>
            </w:tcBorders>
          </w:tcPr>
          <w:p w14:paraId="74CFAD21" w14:textId="77777777" w:rsidR="003B25ED" w:rsidRPr="007234F8" w:rsidRDefault="003B25ED" w:rsidP="007234F8">
            <w:pPr>
              <w:pStyle w:val="PROACTIVE-normaltext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234F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xclude</w:t>
            </w:r>
          </w:p>
        </w:tc>
      </w:tr>
      <w:tr w:rsidR="003B25ED" w:rsidRPr="007234F8" w14:paraId="0EB41008" w14:textId="77777777" w:rsidTr="00561E2E">
        <w:trPr>
          <w:trHeight w:val="1505"/>
        </w:trPr>
        <w:tc>
          <w:tcPr>
            <w:tcW w:w="2525" w:type="pct"/>
            <w:tcBorders>
              <w:top w:val="single" w:sz="12" w:space="0" w:color="auto"/>
            </w:tcBorders>
            <w:vAlign w:val="center"/>
          </w:tcPr>
          <w:p w14:paraId="369AB091" w14:textId="77777777" w:rsidR="003B25ED" w:rsidRPr="007234F8" w:rsidRDefault="003B25ED" w:rsidP="007234F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bookmarkStart w:id="1" w:name="RANGE!B2"/>
            <w:r w:rsidRPr="007234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Include articles that use </w:t>
            </w:r>
            <w:proofErr w:type="gramStart"/>
            <w:r w:rsidRPr="007234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eneral public</w:t>
            </w:r>
            <w:proofErr w:type="gramEnd"/>
            <w:r w:rsidRPr="007234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/ population samples.</w:t>
            </w:r>
          </w:p>
          <w:bookmarkEnd w:id="1"/>
          <w:p w14:paraId="67747DFE" w14:textId="77777777" w:rsidR="003B25ED" w:rsidRPr="007234F8" w:rsidRDefault="003B25ED" w:rsidP="007234F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475" w:type="pct"/>
            <w:tcBorders>
              <w:top w:val="single" w:sz="12" w:space="0" w:color="auto"/>
            </w:tcBorders>
          </w:tcPr>
          <w:p w14:paraId="7B1278DF" w14:textId="77777777" w:rsidR="003B25ED" w:rsidRPr="007234F8" w:rsidRDefault="003B25ED" w:rsidP="007234F8">
            <w:pPr>
              <w:pStyle w:val="PROACTIVE-normaltext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234F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xclude articles which use a healthcare or specialist population sample, or where data is inseparable for general population and specialist.</w:t>
            </w:r>
          </w:p>
        </w:tc>
      </w:tr>
      <w:tr w:rsidR="003B25ED" w:rsidRPr="007234F8" w14:paraId="0D0FAA22" w14:textId="77777777" w:rsidTr="00561E2E">
        <w:trPr>
          <w:trHeight w:val="1519"/>
        </w:trPr>
        <w:tc>
          <w:tcPr>
            <w:tcW w:w="2525" w:type="pct"/>
          </w:tcPr>
          <w:p w14:paraId="2CD7B0B0" w14:textId="77777777" w:rsidR="003B25ED" w:rsidRPr="007234F8" w:rsidRDefault="003B25ED" w:rsidP="007234F8">
            <w:pPr>
              <w:pStyle w:val="PROACTIVE-normaltext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234F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nclude articles relating to public health emergencies or infectious disease outbreaks which affect communities (on either a local or national level).</w:t>
            </w:r>
          </w:p>
        </w:tc>
        <w:tc>
          <w:tcPr>
            <w:tcW w:w="2475" w:type="pct"/>
          </w:tcPr>
          <w:p w14:paraId="69A2291A" w14:textId="77777777" w:rsidR="003B25ED" w:rsidRPr="007234F8" w:rsidRDefault="003B25ED" w:rsidP="007234F8">
            <w:pPr>
              <w:pStyle w:val="PROACTIVE-normaltext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234F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xclude articles relating to public health emergencies or infectious disease outbreaks which affect individual cases.</w:t>
            </w:r>
          </w:p>
        </w:tc>
      </w:tr>
      <w:tr w:rsidR="003B25ED" w:rsidRPr="007234F8" w14:paraId="253FE8D8" w14:textId="77777777" w:rsidTr="00561E2E">
        <w:trPr>
          <w:trHeight w:val="831"/>
        </w:trPr>
        <w:tc>
          <w:tcPr>
            <w:tcW w:w="2525" w:type="pct"/>
          </w:tcPr>
          <w:p w14:paraId="2CFE8C1B" w14:textId="77777777" w:rsidR="003B25ED" w:rsidRPr="007234F8" w:rsidRDefault="003B25ED" w:rsidP="007234F8">
            <w:pPr>
              <w:pStyle w:val="PROACTIVE-normaltext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234F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nclude articles which assess impact of community resilience or social capital on mental health and wellbeing, resilience, and recovery during and following public health emergencies and infectious disease outbreaks.</w:t>
            </w:r>
          </w:p>
        </w:tc>
        <w:tc>
          <w:tcPr>
            <w:tcW w:w="2475" w:type="pct"/>
          </w:tcPr>
          <w:p w14:paraId="3C51B2AA" w14:textId="77777777" w:rsidR="003B25ED" w:rsidRPr="007234F8" w:rsidRDefault="003B25ED" w:rsidP="007234F8">
            <w:pPr>
              <w:pStyle w:val="PROACTIVE-normaltext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234F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Exclude studies that simply refer to measurement of perceived social support alone within Title/Abstract without explicit reference to communities. </w:t>
            </w:r>
          </w:p>
        </w:tc>
      </w:tr>
      <w:tr w:rsidR="003B25ED" w:rsidRPr="007234F8" w14:paraId="2E14EF6C" w14:textId="77777777" w:rsidTr="00561E2E">
        <w:trPr>
          <w:trHeight w:val="75"/>
        </w:trPr>
        <w:tc>
          <w:tcPr>
            <w:tcW w:w="2525" w:type="pct"/>
            <w:vAlign w:val="center"/>
          </w:tcPr>
          <w:p w14:paraId="1FD46C14" w14:textId="77777777" w:rsidR="003B25ED" w:rsidRPr="007234F8" w:rsidRDefault="003B25ED" w:rsidP="007234F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234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nclude articles that use primary research.</w:t>
            </w:r>
          </w:p>
        </w:tc>
        <w:tc>
          <w:tcPr>
            <w:tcW w:w="2475" w:type="pct"/>
          </w:tcPr>
          <w:p w14:paraId="33430B4A" w14:textId="77777777" w:rsidR="003B25ED" w:rsidRPr="007234F8" w:rsidRDefault="003B25ED" w:rsidP="007234F8">
            <w:pPr>
              <w:pStyle w:val="PROACTIVE-normaltext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234F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xclusion of studies which focus on workplace settings (including schools).</w:t>
            </w:r>
          </w:p>
        </w:tc>
      </w:tr>
      <w:tr w:rsidR="003B25ED" w:rsidRPr="007234F8" w14:paraId="4C28317A" w14:textId="77777777" w:rsidTr="00561E2E">
        <w:trPr>
          <w:trHeight w:val="141"/>
        </w:trPr>
        <w:tc>
          <w:tcPr>
            <w:tcW w:w="2525" w:type="pct"/>
          </w:tcPr>
          <w:p w14:paraId="7431DE65" w14:textId="77777777" w:rsidR="003B25ED" w:rsidRPr="007234F8" w:rsidRDefault="003B25ED" w:rsidP="007234F8">
            <w:pPr>
              <w:pStyle w:val="PROACTIVE-normaltext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234F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nclude articles which have the full text accessible.</w:t>
            </w:r>
          </w:p>
        </w:tc>
        <w:tc>
          <w:tcPr>
            <w:tcW w:w="2475" w:type="pct"/>
            <w:vAlign w:val="center"/>
          </w:tcPr>
          <w:p w14:paraId="382DB291" w14:textId="77777777" w:rsidR="003B25ED" w:rsidRPr="007234F8" w:rsidRDefault="003B25ED" w:rsidP="007234F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234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xclusion of articles which focus on preparedness.</w:t>
            </w:r>
          </w:p>
        </w:tc>
      </w:tr>
      <w:tr w:rsidR="003B25ED" w:rsidRPr="007234F8" w14:paraId="3CBB10E6" w14:textId="77777777" w:rsidTr="00561E2E">
        <w:trPr>
          <w:trHeight w:val="648"/>
        </w:trPr>
        <w:tc>
          <w:tcPr>
            <w:tcW w:w="2525" w:type="pct"/>
            <w:vAlign w:val="center"/>
          </w:tcPr>
          <w:p w14:paraId="3CFEF621" w14:textId="77777777" w:rsidR="003B25ED" w:rsidRPr="007234F8" w:rsidRDefault="003B25ED" w:rsidP="007234F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475" w:type="pct"/>
            <w:vAlign w:val="center"/>
          </w:tcPr>
          <w:p w14:paraId="1C351D8B" w14:textId="77777777" w:rsidR="003B25ED" w:rsidRPr="007234F8" w:rsidRDefault="003B25ED" w:rsidP="007234F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234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xclusion of non-peer reviewed articles.</w:t>
            </w:r>
          </w:p>
        </w:tc>
      </w:tr>
      <w:tr w:rsidR="003B25ED" w:rsidRPr="007234F8" w14:paraId="5105C843" w14:textId="77777777" w:rsidTr="00561E2E">
        <w:trPr>
          <w:trHeight w:val="75"/>
        </w:trPr>
        <w:tc>
          <w:tcPr>
            <w:tcW w:w="2525" w:type="pct"/>
          </w:tcPr>
          <w:p w14:paraId="6F841241" w14:textId="77777777" w:rsidR="003B25ED" w:rsidRPr="007234F8" w:rsidRDefault="003B25ED" w:rsidP="007234F8">
            <w:pPr>
              <w:pStyle w:val="PROACTIVE-normaltext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475" w:type="pct"/>
            <w:vAlign w:val="center"/>
          </w:tcPr>
          <w:p w14:paraId="38BD4B7D" w14:textId="77777777" w:rsidR="003B25ED" w:rsidRPr="007234F8" w:rsidRDefault="003B25ED" w:rsidP="007234F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7234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xclude review articles.</w:t>
            </w:r>
          </w:p>
        </w:tc>
      </w:tr>
      <w:tr w:rsidR="003B25ED" w:rsidRPr="007234F8" w14:paraId="5A2A4068" w14:textId="77777777" w:rsidTr="00561E2E">
        <w:trPr>
          <w:trHeight w:val="724"/>
        </w:trPr>
        <w:tc>
          <w:tcPr>
            <w:tcW w:w="2525" w:type="pct"/>
            <w:tcBorders>
              <w:bottom w:val="single" w:sz="12" w:space="0" w:color="auto"/>
            </w:tcBorders>
          </w:tcPr>
          <w:p w14:paraId="65E0819D" w14:textId="77777777" w:rsidR="003B25ED" w:rsidRPr="007234F8" w:rsidRDefault="003B25ED" w:rsidP="007234F8">
            <w:pPr>
              <w:pStyle w:val="PROACTIVE-normaltext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75" w:type="pct"/>
            <w:tcBorders>
              <w:bottom w:val="single" w:sz="12" w:space="0" w:color="auto"/>
            </w:tcBorders>
          </w:tcPr>
          <w:p w14:paraId="70D9449D" w14:textId="77777777" w:rsidR="003B25ED" w:rsidRPr="007234F8" w:rsidRDefault="003B25ED" w:rsidP="007234F8">
            <w:pPr>
              <w:pStyle w:val="PROACTIVE-normaltext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234F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xclusion of all non-English language articles.</w:t>
            </w:r>
          </w:p>
        </w:tc>
      </w:tr>
    </w:tbl>
    <w:p w14:paraId="3BFF24ED" w14:textId="77777777" w:rsidR="009C1E48" w:rsidRPr="007234F8" w:rsidRDefault="009164EE">
      <w:pPr>
        <w:rPr>
          <w:rFonts w:ascii="Times New Roman" w:hAnsi="Times New Roman" w:cs="Times New Roman"/>
          <w:sz w:val="24"/>
          <w:szCs w:val="24"/>
        </w:rPr>
      </w:pPr>
    </w:p>
    <w:sectPr w:rsidR="009C1E48" w:rsidRPr="007234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5ED"/>
    <w:rsid w:val="003B25ED"/>
    <w:rsid w:val="007234F8"/>
    <w:rsid w:val="009164EE"/>
    <w:rsid w:val="00A05168"/>
    <w:rsid w:val="00D13C2B"/>
    <w:rsid w:val="00DB3967"/>
    <w:rsid w:val="00F34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55768"/>
  <w15:chartTrackingRefBased/>
  <w15:docId w15:val="{18E8007D-5A87-4D6D-BA65-E10E58834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5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25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5ED"/>
    <w:rPr>
      <w:rFonts w:ascii="Segoe UI" w:hAnsi="Segoe UI" w:cs="Segoe UI"/>
      <w:sz w:val="18"/>
      <w:szCs w:val="18"/>
    </w:rPr>
  </w:style>
  <w:style w:type="character" w:customStyle="1" w:styleId="PROACTIVE-normaltextCar">
    <w:name w:val="PROACTIVE - normal text Car"/>
    <w:basedOn w:val="DefaultParagraphFont"/>
    <w:link w:val="PROACTIVE-normaltext"/>
    <w:qFormat/>
    <w:locked/>
    <w:rsid w:val="003B25ED"/>
    <w:rPr>
      <w:rFonts w:ascii="Arial" w:eastAsia="Times New Roman" w:hAnsi="Arial" w:cs="Arial"/>
      <w:color w:val="3F3F3F"/>
      <w:lang w:eastAsia="it-IT"/>
    </w:rPr>
  </w:style>
  <w:style w:type="paragraph" w:customStyle="1" w:styleId="PROACTIVE-normaltext">
    <w:name w:val="PROACTIVE - normal text"/>
    <w:link w:val="PROACTIVE-normaltextCar"/>
    <w:qFormat/>
    <w:rsid w:val="003B25ED"/>
    <w:pPr>
      <w:spacing w:before="240" w:after="240" w:line="276" w:lineRule="auto"/>
      <w:jc w:val="both"/>
    </w:pPr>
    <w:rPr>
      <w:rFonts w:ascii="Arial" w:eastAsia="Times New Roman" w:hAnsi="Arial" w:cs="Arial"/>
      <w:color w:val="3F3F3F"/>
      <w:lang w:eastAsia="it-IT"/>
    </w:rPr>
  </w:style>
  <w:style w:type="table" w:styleId="TableGrid">
    <w:name w:val="Table Grid"/>
    <w:basedOn w:val="TableNormal"/>
    <w:uiPriority w:val="39"/>
    <w:rsid w:val="003B2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.E Hall</dc:creator>
  <cp:keywords/>
  <dc:description/>
  <cp:lastModifiedBy>Charlotte.E Hall</cp:lastModifiedBy>
  <cp:revision>2</cp:revision>
  <dcterms:created xsi:type="dcterms:W3CDTF">2023-12-04T12:15:00Z</dcterms:created>
  <dcterms:modified xsi:type="dcterms:W3CDTF">2023-12-04T12:15:00Z</dcterms:modified>
</cp:coreProperties>
</file>